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Cross-sectional design is listed in the revised abstrac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autoSpaceDE w:val="false"/>
              <w:spacing w:lineRule="auto" w:line="240"/>
              <w:rPr>
                <w:b/>
                <w:b/>
                <w:sz w:val="20"/>
              </w:rPr>
            </w:pPr>
            <w:r>
              <w:rPr>
                <w:b/>
                <w:sz w:val="20"/>
              </w:rPr>
              <w:t>In 2000, we investigated the Rift Valley fever (RVF) outbreak on the Arabian Peninsula -- the first outside Africa -- and the risk of nosocomial transmission.  In a cross-sectional design, during the peak of the epidemic at its epicenter, we found four (0.6%) of 703 healthcare workers (HCWs) IgM seropositive but all with only community-associated exposures.  Standard precautions are sufficient for HCWs exposed to known RVF patients in contrast to other viral hemorrhagic fevers (VHF) such as Ebola virus disease (EVD) in which the route of transmission differs.  Suspected VHF in which the etiology is uncertain should be initially managed with the most cautious infection control measur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Page 6 of revised cleaned version, lines 1-9.</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Page 6 of revised cleaned version, lines 7-9 lists the objectiv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Page 6 of revised cleaned version, lines 12-22 and page 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Page 6 of revised cleaned version, lines 16-22 and page 7, lines 1-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b/>
                <w:sz w:val="20"/>
              </w:rPr>
              <w:t>Page 6 of revised cleaned version, lines 6-16</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Page 7 of revised cleaned version, lines 7-20</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Page 7 of revised cleaned version, lines 7-20 and page 8.  Study was primarily descriptive and healthcare worker cross-sectional seroprevalence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b/>
                <w:b/>
                <w:color w:val="000000"/>
                <w:sz w:val="20"/>
              </w:rPr>
            </w:pPr>
            <w:r>
              <w:rPr>
                <w:b/>
                <w:color w:val="000000"/>
                <w:sz w:val="20"/>
              </w:rPr>
              <w:t>High-risk and low-risk groups were defined and data acquired during the end of the peak of the epidemic at a regional referral hospital and 3 hospitals in the surrounding hyper-endemic community to minimize ascertainment bia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Extrapolated from the number of cases occurring per week at the time of the study in the Jazan provinc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sz w:val="20"/>
              </w:rPr>
              <w:t>Descriptive epidemiology and seroprevalence only</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Describe all statistical methods, including those used to control for confounding </w:t>
            </w:r>
            <w:r>
              <w:rPr>
                <w:b/>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 9 of revised cleaned version, lines 5-20, page 10, and page 11, lines 1-7</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bookmarkStart w:id="84" w:name="OLE_LINK4"/>
            <w:r>
              <w:rPr>
                <w:sz w:val="20"/>
              </w:rPr>
              <w:t>(c) Consider use of a flow diagram</w:t>
            </w:r>
            <w:bookmarkEnd w:id="84"/>
            <w:r>
              <w:rPr>
                <w:sz w:val="20"/>
              </w:rPr>
              <w:t xml:space="preserve"> </w:t>
            </w:r>
            <w:r>
              <w:rPr>
                <w:b/>
                <w:sz w:val="20"/>
              </w:rPr>
              <w:t>N/A</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age 9 of revised cleaned version, lines 5-20, page 10, and page 11, lines 1-7 and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N/A</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page 9 of revised cleaned version, lines 5-20, page 10, and page 11, lines 1-7</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page 11 of revised cleaned version, lines 11-16</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 11 of revised cleaned version, lines 18-2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page 12 of revised cleaned vers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 12 of revised cleaned ver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page 13 of revised cleaned ver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13:14:00Z</dcterms:created>
  <dc:creator>pplouffe</dc:creator>
  <dc:description/>
  <cp:keywords/>
  <dc:language>en-US</dc:language>
  <cp:lastModifiedBy>Panackal, Anil (NIH/NIAID) [E]</cp:lastModifiedBy>
  <cp:lastPrinted>2007-09-19T10:02:00Z</cp:lastPrinted>
  <dcterms:modified xsi:type="dcterms:W3CDTF">2015-10-09T15:26:00Z</dcterms:modified>
  <cp:revision>2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